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021E6" w14:textId="305C7231" w:rsidR="003207C7" w:rsidRPr="00521695" w:rsidRDefault="003207C7" w:rsidP="003207C7">
      <w:pPr>
        <w:rPr>
          <w:rFonts w:ascii="Times New Roman" w:hAnsi="Times New Roman" w:cs="Times New Roman"/>
          <w:b/>
          <w:szCs w:val="21"/>
        </w:rPr>
      </w:pPr>
      <w:bookmarkStart w:id="0" w:name="_Hlk12924442"/>
      <w:r w:rsidRPr="00521695">
        <w:rPr>
          <w:rFonts w:ascii="Times New Roman" w:hAnsi="Times New Roman" w:cs="Times New Roman"/>
          <w:b/>
          <w:szCs w:val="21"/>
        </w:rPr>
        <w:t>Table S</w:t>
      </w:r>
      <w:r w:rsidR="00F83054">
        <w:rPr>
          <w:rFonts w:ascii="Times New Roman" w:hAnsi="Times New Roman" w:cs="Times New Roman"/>
          <w:b/>
          <w:szCs w:val="21"/>
        </w:rPr>
        <w:t>4</w:t>
      </w:r>
      <w:r w:rsidRPr="00521695">
        <w:rPr>
          <w:rFonts w:ascii="Times New Roman" w:hAnsi="Times New Roman" w:cs="Times New Roman"/>
          <w:b/>
          <w:szCs w:val="21"/>
        </w:rPr>
        <w:t xml:space="preserve">. </w:t>
      </w:r>
      <w:bookmarkStart w:id="1" w:name="OLE_LINK1"/>
      <w:r w:rsidRPr="00521695">
        <w:rPr>
          <w:rFonts w:ascii="Times New Roman" w:hAnsi="Times New Roman" w:cs="Times New Roman"/>
          <w:b/>
          <w:szCs w:val="21"/>
        </w:rPr>
        <w:t>Comparison of the deletion efficiency of the two system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0"/>
        <w:gridCol w:w="2670"/>
        <w:gridCol w:w="2620"/>
      </w:tblGrid>
      <w:tr w:rsidR="003207C7" w:rsidRPr="00521695" w14:paraId="037F67C3" w14:textId="77777777" w:rsidTr="007B6148">
        <w:tc>
          <w:tcPr>
            <w:tcW w:w="19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62613810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>Steps</w:t>
            </w:r>
          </w:p>
        </w:tc>
        <w:tc>
          <w:tcPr>
            <w:tcW w:w="306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0B0E7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>Times(day)</w:t>
            </w:r>
          </w:p>
        </w:tc>
      </w:tr>
      <w:tr w:rsidR="003207C7" w:rsidRPr="00521695" w14:paraId="47571215" w14:textId="77777777" w:rsidTr="007B6148">
        <w:trPr>
          <w:trHeight w:val="561"/>
        </w:trPr>
        <w:tc>
          <w:tcPr>
            <w:tcW w:w="19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C4F26" w14:textId="77777777" w:rsidR="003207C7" w:rsidRPr="0073348E" w:rsidRDefault="003207C7" w:rsidP="007B61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53E31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>pNZ5319/</w:t>
            </w:r>
            <w:proofErr w:type="spellStart"/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>pNZTS-Cre</w:t>
            </w:r>
            <w:proofErr w:type="spellEnd"/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 xml:space="preserve"> gene deletion system</w:t>
            </w:r>
          </w:p>
        </w:tc>
        <w:tc>
          <w:tcPr>
            <w:tcW w:w="1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FD265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3348E">
              <w:rPr>
                <w:rFonts w:ascii="Times New Roman" w:hAnsi="Times New Roman" w:cs="Times New Roman"/>
                <w:b/>
                <w:bCs/>
                <w:szCs w:val="21"/>
              </w:rPr>
              <w:t>single-vector gene deletion system</w:t>
            </w:r>
          </w:p>
        </w:tc>
      </w:tr>
      <w:tr w:rsidR="003207C7" w:rsidRPr="00521695" w14:paraId="312B954E" w14:textId="77777777" w:rsidTr="007B6148">
        <w:trPr>
          <w:trHeight w:val="920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D7B9A" w14:textId="77777777" w:rsidR="003207C7" w:rsidRPr="0073348E" w:rsidRDefault="003207C7" w:rsidP="007B61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73348E">
              <w:rPr>
                <w:rFonts w:ascii="Times New Roman" w:hAnsi="Times New Roman" w:cs="Times New Roman"/>
                <w:szCs w:val="21"/>
              </w:rPr>
              <w:t>) Construct deletion vector and select first-crossover recombination</w:t>
            </w:r>
          </w:p>
        </w:tc>
        <w:tc>
          <w:tcPr>
            <w:tcW w:w="1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CA32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88E65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07C7" w:rsidRPr="00521695" w14:paraId="17208820" w14:textId="77777777" w:rsidTr="007B6148">
        <w:trPr>
          <w:trHeight w:val="599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B984A" w14:textId="77777777" w:rsidR="003207C7" w:rsidRPr="0073348E" w:rsidRDefault="003207C7" w:rsidP="007B61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(ii) Culture and screen second-crossover recombination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E4F9D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EFE8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207C7" w:rsidRPr="00521695" w14:paraId="242F08B2" w14:textId="77777777" w:rsidTr="007B6148">
        <w:trPr>
          <w:trHeight w:val="608"/>
        </w:trPr>
        <w:tc>
          <w:tcPr>
            <w:tcW w:w="19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2FC61" w14:textId="3C19FFE9" w:rsidR="003207C7" w:rsidRPr="0073348E" w:rsidRDefault="003207C7" w:rsidP="007B61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(iii) Deletion of the chloromycetin resistance </w:t>
            </w:r>
            <w:r w:rsidRPr="00BE4F3C">
              <w:rPr>
                <w:rFonts w:ascii="Times New Roman" w:hAnsi="Times New Roman" w:cs="Times New Roman"/>
                <w:szCs w:val="21"/>
              </w:rPr>
              <w:t>marker</w:t>
            </w:r>
            <w:r w:rsidR="008C20D9" w:rsidRPr="00BE4F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C20D9" w:rsidRPr="00BE4F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d elimination of temperature-sensitive plasmid </w:t>
            </w:r>
            <w:proofErr w:type="spellStart"/>
            <w:r w:rsidR="008C20D9" w:rsidRPr="00BE4F3C">
              <w:rPr>
                <w:rFonts w:ascii="Times New Roman" w:hAnsi="Times New Roman" w:cs="Times New Roman"/>
                <w:color w:val="000000" w:themeColor="text1"/>
                <w:szCs w:val="21"/>
              </w:rPr>
              <w:t>pNZTS-Cre</w:t>
            </w:r>
            <w:proofErr w:type="spellEnd"/>
            <w:r w:rsidR="008C20D9" w:rsidRPr="00F71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1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8FD64" w14:textId="77777777" w:rsidR="003207C7" w:rsidRPr="0073348E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DAB3D" w14:textId="77777777" w:rsidR="003207C7" w:rsidRPr="00521695" w:rsidRDefault="003207C7" w:rsidP="007B6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14:paraId="3B6D5DB8" w14:textId="77777777" w:rsidR="003207C7" w:rsidRPr="00521695" w:rsidRDefault="003207C7" w:rsidP="003207C7">
      <w:pPr>
        <w:rPr>
          <w:rFonts w:ascii="Times New Roman" w:hAnsi="Times New Roman" w:cs="Times New Roman"/>
          <w:szCs w:val="21"/>
        </w:rPr>
      </w:pPr>
    </w:p>
    <w:bookmarkEnd w:id="1"/>
    <w:p w14:paraId="6DB13980" w14:textId="77777777" w:rsidR="003207C7" w:rsidRPr="00521695" w:rsidRDefault="003207C7" w:rsidP="003207C7">
      <w:pPr>
        <w:rPr>
          <w:rFonts w:ascii="Times New Roman" w:hAnsi="Times New Roman" w:cs="Times New Roman"/>
          <w:szCs w:val="21"/>
        </w:rPr>
      </w:pPr>
    </w:p>
    <w:p w14:paraId="404A3E2C" w14:textId="77777777" w:rsidR="003F6115" w:rsidRDefault="003F6115"/>
    <w:sectPr w:rsidR="003F611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9B510" w14:textId="77777777" w:rsidR="00923070" w:rsidRDefault="00923070" w:rsidP="003207C7">
      <w:r>
        <w:separator/>
      </w:r>
    </w:p>
  </w:endnote>
  <w:endnote w:type="continuationSeparator" w:id="0">
    <w:p w14:paraId="7E5FDA4B" w14:textId="77777777" w:rsidR="00923070" w:rsidRDefault="00923070" w:rsidP="00320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DE81C" w14:textId="77777777" w:rsidR="00923070" w:rsidRDefault="00923070" w:rsidP="003207C7">
      <w:r>
        <w:separator/>
      </w:r>
    </w:p>
  </w:footnote>
  <w:footnote w:type="continuationSeparator" w:id="0">
    <w:p w14:paraId="096B8645" w14:textId="77777777" w:rsidR="00923070" w:rsidRDefault="00923070" w:rsidP="00320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15"/>
    <w:rsid w:val="000E2315"/>
    <w:rsid w:val="00222F25"/>
    <w:rsid w:val="003207C7"/>
    <w:rsid w:val="003F6115"/>
    <w:rsid w:val="0050265D"/>
    <w:rsid w:val="007B67FC"/>
    <w:rsid w:val="008C20D9"/>
    <w:rsid w:val="00923070"/>
    <w:rsid w:val="00BE4F3C"/>
    <w:rsid w:val="00CA5572"/>
    <w:rsid w:val="00CC692C"/>
    <w:rsid w:val="00E077B3"/>
    <w:rsid w:val="00F712E0"/>
    <w:rsid w:val="00F8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D1763"/>
  <w15:chartTrackingRefBased/>
  <w15:docId w15:val="{547B2844-9E8E-4DD4-BDCD-7A25CE71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07C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C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3207C7"/>
  </w:style>
  <w:style w:type="paragraph" w:styleId="a5">
    <w:name w:val="footer"/>
    <w:basedOn w:val="a"/>
    <w:link w:val="a6"/>
    <w:uiPriority w:val="99"/>
    <w:unhideWhenUsed/>
    <w:rsid w:val="003207C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3207C7"/>
  </w:style>
  <w:style w:type="character" w:styleId="a7">
    <w:name w:val="annotation reference"/>
    <w:basedOn w:val="a0"/>
    <w:uiPriority w:val="99"/>
    <w:semiHidden/>
    <w:unhideWhenUsed/>
    <w:rsid w:val="000E231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E2315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0E2315"/>
    <w:rPr>
      <w:kern w:val="2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E231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E2315"/>
    <w:rPr>
      <w:b/>
      <w:bCs/>
      <w:kern w:val="2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E2315"/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E2315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露 刘</dc:creator>
  <cp:keywords/>
  <dc:description/>
  <cp:lastModifiedBy>福露 刘</cp:lastModifiedBy>
  <cp:revision>8</cp:revision>
  <dcterms:created xsi:type="dcterms:W3CDTF">2019-07-23T16:11:00Z</dcterms:created>
  <dcterms:modified xsi:type="dcterms:W3CDTF">2019-11-09T16:24:00Z</dcterms:modified>
</cp:coreProperties>
</file>